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39" w:hanging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inline distT="0" distB="0" distL="0" distR="0">
            <wp:extent cx="3404235" cy="23437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235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6" w:right="139" w:firstLine="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bidi="ar"/>
        </w:rPr>
        <w:t>Figure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1 </w:t>
      </w:r>
      <w:r>
        <w:rPr>
          <w:rFonts w:cs="Times New Roman" w:ascii="Times New Roman" w:hAnsi="Times New Roman"/>
          <w:sz w:val="21"/>
          <w:szCs w:val="21"/>
        </w:rPr>
        <w:t>The structure of the microfluidic chip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(A) diagram of the layered chip structure, (B) schematic of the microfluidic dPCR chip (31mm X 17mm) containing channels and reaction chambers, (C) the details of the channels and reaction chambers, (D) the physical appearance of the chip (35mm x 20mm).</w:t>
      </w:r>
    </w:p>
    <w:p>
      <w:pPr>
        <w:pStyle w:val="Normal"/>
        <w:ind w:left="-6" w:right="139" w:firstLine="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ind w:left="-6" w:right="139" w:firstLine="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ind w:left="-6" w:right="139" w:firstLine="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ind w:left="-6" w:right="139" w:firstLine="6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ind w:left="-6" w:right="139" w:firstLine="6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ind w:left="-6" w:right="139" w:firstLine="6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inline distT="0" distB="0" distL="0" distR="0">
            <wp:extent cx="3445510" cy="22028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5510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6" w:right="139" w:firstLine="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bidi="ar"/>
        </w:rPr>
        <w:t>Figure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2 </w:t>
      </w:r>
      <w:r>
        <w:rPr>
          <w:rFonts w:cs="Times New Roman" w:ascii="Times New Roman" w:hAnsi="Times New Roman"/>
          <w:sz w:val="21"/>
          <w:szCs w:val="21"/>
        </w:rPr>
        <w:t>The BioDigital-QING dPCR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TM</w:t>
      </w:r>
      <w:r>
        <w:rPr>
          <w:rFonts w:cs="Times New Roman" w:ascii="Times New Roman" w:hAnsi="Times New Roman"/>
          <w:sz w:val="21"/>
          <w:szCs w:val="21"/>
        </w:rPr>
        <w:t xml:space="preserve"> system consists of three separate instruments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BioDigital-QING Loader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TM</w:t>
      </w:r>
      <w:r>
        <w:rPr>
          <w:rFonts w:cs="Times New Roman" w:ascii="Times New Roman" w:hAnsi="Times New Roman"/>
          <w:sz w:val="21"/>
          <w:szCs w:val="21"/>
        </w:rPr>
        <w:t>, BioDigital-QING Cycler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TM</w:t>
      </w:r>
      <w:r>
        <w:rPr>
          <w:rFonts w:cs="Times New Roman" w:ascii="Times New Roman" w:hAnsi="Times New Roman"/>
          <w:sz w:val="21"/>
          <w:szCs w:val="21"/>
        </w:rPr>
        <w:t xml:space="preserve"> and BioDigital-QING Imager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TM</w:t>
      </w:r>
      <w:r>
        <w:rPr>
          <w:rFonts w:cs="Times New Roman" w:ascii="Times New Roman" w:hAnsi="Times New Roman"/>
          <w:sz w:val="21"/>
          <w:szCs w:val="21"/>
        </w:rPr>
        <w:t xml:space="preserve"> with a dimension (width X depth X height) of 530mm X 636mm X 636mm, 361mm X 476mm X 222mm, and 436mm X 637mm X 327mm, respectively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</w:t>
      </w:r>
      <w:r>
        <w:rPr>
          <w:rFonts w:cs="Times New Roman" w:ascii="Times New Roman" w:hAnsi="Times New Roman"/>
          <w:b/>
          <w:bCs/>
          <w:sz w:val="21"/>
          <w:szCs w:val="21"/>
        </w:rPr>
        <w:t>able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S1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Training Set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Sample Information</w:t>
      </w:r>
    </w:p>
    <w:tbl>
      <w:tblPr>
        <w:tblW w:w="831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4"/>
        <w:gridCol w:w="1000"/>
        <w:gridCol w:w="1087"/>
        <w:gridCol w:w="850"/>
        <w:gridCol w:w="963"/>
        <w:gridCol w:w="777"/>
      </w:tblGrid>
      <w:tr>
        <w:trPr>
          <w:trHeight w:val="460" w:hRule="atLeast"/>
        </w:trPr>
        <w:tc>
          <w:tcPr>
            <w:tcW w:w="36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linical Samples Sorted By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2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13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>
        <w:trPr>
          <w:trHeight w:val="356" w:hRule="atLeast"/>
        </w:trPr>
        <w:tc>
          <w:tcPr>
            <w:tcW w:w="3634" w:type="dxa"/>
            <w:tcBorders/>
            <w:shd w:fill="FFFFFF" w:val="clear"/>
            <w:vAlign w:val="bottom"/>
          </w:tcPr>
          <w:p>
            <w:pPr>
              <w:pStyle w:val="Normal"/>
              <w:textAlignment w:val="bottom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aternal Age (Years)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</w:rPr>
              <w:t>≥</w:t>
            </w:r>
            <w:r>
              <w:rPr>
                <w:rStyle w:val="16"/>
                <w:rFonts w:eastAsia="等线;汉仪中等线KW" w:cs="Times New Roman" w:ascii="Times New Roman" w:hAnsi="Times New Roman"/>
              </w:rPr>
              <w:t>3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Gestational Age (Weeks)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2-1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6-20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21-2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</w:rPr>
              <w:t>≥</w:t>
            </w:r>
            <w:r>
              <w:rPr>
                <w:rStyle w:val="16"/>
                <w:rFonts w:eastAsia="等线;汉仪中等线KW" w:cs="Times New Roman" w:ascii="Times New Roman" w:hAnsi="Times New Roman"/>
              </w:rPr>
              <w:t>26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creen Method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SBT HR (Cut-off at 1/270)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SBT IR (Cut-off at 1/271-1/1000)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Abnormal Ultrasound Results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Adv. Maternal Age (≥35 Years)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Direct NGS-NIPT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6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6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extAlignment w:val="top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</w:t>
            </w: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otal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16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170</w:t>
            </w:r>
          </w:p>
        </w:tc>
      </w:tr>
      <w:tr>
        <w:trPr>
          <w:trHeight w:val="300" w:hRule="atLeast"/>
        </w:trPr>
        <w:tc>
          <w:tcPr>
            <w:tcW w:w="8311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breviation: SBT, serum biochemical test; HR, high risk; IR, intermediate risk; Adv., advanced; NGS-NIPT, next generation sequence based noninvasive prenatal t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</w:t>
      </w:r>
      <w:r>
        <w:rPr>
          <w:rFonts w:cs="Times New Roman" w:ascii="Times New Roman" w:hAnsi="Times New Roman"/>
          <w:b/>
          <w:bCs/>
          <w:sz w:val="21"/>
          <w:szCs w:val="21"/>
        </w:rPr>
        <w:t>able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2 </w:t>
      </w:r>
      <w:r>
        <w:rPr>
          <w:rFonts w:cs="Times New Roman" w:ascii="Times New Roman" w:hAnsi="Times New Roman"/>
          <w:b/>
          <w:bCs/>
          <w:sz w:val="21"/>
          <w:szCs w:val="21"/>
        </w:rPr>
        <w:t>Sequence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Information for Primers and Probes</w:t>
      </w:r>
    </w:p>
    <w:tbl>
      <w:tblPr>
        <w:tblW w:w="837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5889"/>
        <w:gridCol w:w="65"/>
      </w:tblGrid>
      <w:tr>
        <w:trPr>
          <w:trHeight w:val="460" w:hRule="atLeast"/>
        </w:trPr>
        <w:tc>
          <w:tcPr>
            <w:tcW w:w="24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equence Set Number</w:t>
            </w:r>
          </w:p>
        </w:tc>
        <w:tc>
          <w:tcPr>
            <w:tcW w:w="5954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equences (5’ to 3’)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romosome 21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1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2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2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2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3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3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3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4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4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4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5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5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5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6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6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6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7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7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7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8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8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8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9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9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9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0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0-R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10-PR</w:t>
            </w:r>
          </w:p>
        </w:tc>
        <w:tc>
          <w:tcPr>
            <w:tcW w:w="5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CAAGGACCAAGCACAG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GAACGTTTGACTGGC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ACCTGGACACCAACCCTTCCCTGCGAG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HQ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GCACACCAGTACTCAGA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GAGAAGATCTTGTGGAGG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CCCCACTCCTCCGCCAGGAGTCTCCG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HQ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GCGCAAAGAAAGGCTG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ACATTTGTGGGATGCCTGG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- AGGTGCAGGCCACGCTCATCACCCG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BHQ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GCCTTCAGAACGAGGA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CCCTCCACTGCCGACA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- ATGCAGGCCAGCCACTCCAGACCCGAGC -BHQ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TGGCCAAAGGGAACCAT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GACCCAGGGCTCTCT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- AGCAGGTCACTGGACGCATGGCTCTGGAGC -BHQ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TGCCTTCATGTCTAAGG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CAGCACTCAACCGTC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- ACCAGTGGTGCTGAGCGTTTGCCTCGGAAGG-BHQ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AGGGACCACGAGCACTGA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CCAGAACCACAAAGGT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- TGGCAGGACGGTCCAGGGCCAGTCAACC -BHQ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AGTCTGTCATCAGAGTCCG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AAATGGATGTTCGGAGG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- CCAGGTGGCCTGGCTGAGTCTGTCCACG -BHQ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AAGTCCTCAAGTAGTC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CCTCCACCCAAGTTG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- CGAGCTGCCGTGGCACTGCTACAAAACCCC -BHQ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AGAGGGTGGAAGCGT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CCAGCCTATCTCTCAA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- CCCTTGCCTGCACACACCTGGTGCAGA -BHQ1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romosome 18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1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2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2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2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3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3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3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4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4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4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5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5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5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6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6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6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7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7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7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8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8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8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9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9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9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0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0-R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10-PR</w:t>
            </w:r>
          </w:p>
        </w:tc>
        <w:tc>
          <w:tcPr>
            <w:tcW w:w="5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AGGGCATAAGCTCCTTG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AGATGTTGGATGGCG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- TGTGTGGGTGTCCCCTGCAGTATCCAGCAG -BHQ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ACAAGTGAATGCCAAGG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GACTCTGCTGGCCCT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- AGCGAGCGCGGACAGAGGCTGGGCTTCTAA-BHQ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TCATAGGAGGCTTTCGT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TCCGGAAAGAAGGCC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- AGGCCACTGAGAGCCCAAAACGTGCCACAGG -BHQ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AGCCGGCACATGGTAG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GCCCAAGTGTCATG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- CAGGCATGCTCGGACCCATGTGCTTGGTGG -BHQ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TGCTCAGACCAGTGG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AACCTCGCCATTG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- CAGAAGGCGGCATGCTCGGTCTTTGCAGCCT -BHQ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ACGCGGCGAACTT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GTGTCCTCTTGATGCCA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- CGCGCATTCGGTGACCGGTCCCCAAACA -BHQ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CTTGTTGGACATTCTGAGG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CCAGCTTCAGTCCGT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- TGGTGTCGGGTTGAAGGACACCTGGGAGCAG -BHQ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TACCAAAGAAGCAGGCAG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CACTTGCATCTCCGAGT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- CTGCCGCTGGCCATGCAGCTTCTTGGTGG -BHQ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GGGTTGCATGCC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GCCAATCAACAACCGCA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- AAACCAGCCTCCCAGGGAGCGTATGGCTGC -BHQ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TATAGCCTGTCTCCTGG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AGCTGGAGAATGGCCCT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- CTGGTGCCCTCTCGATGCAGAGTCCTGCTGC -BHQ</w:t>
            </w:r>
          </w:p>
        </w:tc>
      </w:tr>
      <w:tr>
        <w:trPr>
          <w:trHeight w:val="30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romosome 13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1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2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2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2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3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3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3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4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4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4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5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5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5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6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6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6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7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7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7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8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8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8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9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9-RP</w:t>
            </w:r>
          </w:p>
          <w:p>
            <w:pPr>
              <w:pStyle w:val="Normal"/>
              <w:ind w:left="240" w:hanging="0"/>
              <w:rPr>
                <w:rStyle w:val="15"/>
                <w:rFonts w:ascii="Times New Roman" w:hAnsi="Times New Roman" w:eastAsia="等线;汉仪中等线KW" w:cs="Times New Roman"/>
                <w:sz w:val="18"/>
                <w:szCs w:val="18"/>
                <w:u w:val="none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9-PR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0-F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  <w:t>Set 10-RP</w:t>
            </w:r>
          </w:p>
          <w:p>
            <w:pPr>
              <w:pStyle w:val="Normal"/>
              <w:ind w:left="240" w:hanging="0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Style w:val="15"/>
                <w:rFonts w:eastAsia="等线;汉仪中等线KW" w:cs="Times New Roman" w:ascii="Times New Roman" w:hAnsi="Times New Roman"/>
                <w:sz w:val="18"/>
                <w:szCs w:val="18"/>
                <w:u w:val="none"/>
              </w:rPr>
              <w:t>Set 10-PR</w:t>
            </w:r>
          </w:p>
        </w:tc>
        <w:tc>
          <w:tcPr>
            <w:tcW w:w="5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汉仪中等线KW" w:cs="Times New Roman"/>
                <w:color w:val="000000"/>
                <w:sz w:val="18"/>
                <w:szCs w:val="18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TTACAGCCTGCATCGCG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CCCTGCCTACGGCT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 CCCATGAGTCCAGAGCTGCAGCCACCCTGC -BHQ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TAAATGCTGCACAGG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CATCCTTTCTATGAAGG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 TTGGGCGCATGTCTCATGGTGGCCAGCAGC -BHQ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GGTGAGCGCTGTGAGA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ATCGGCTACAACACTGG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 CCCACGTGACCCTACAGGTTCCAGGCTCAGA -BHQ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TGGTTAGCCCTACCA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AGGACGGTCTACCGC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 TGCAGGAGGGCTGTTTTCTGTTCGCTGTGCC -BHQ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TTCTGTGCCCTCGTAT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CTTGGTGCTGGGAGA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 CCCTGCTTGGAGGAAACCCAACCACCCAGTG -BHQ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AGATTGGTAGAGACG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CACAGCCATACGAATAG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 TGCCTCTTCGGGTCCCTGTTCTCCAGCCGA -BHQ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GAGGTGGAGGGTGTTG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CAGCGTCTCATGTGGA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 CCAAGAAATGCAGGATTCGCTGCGGTGCTGC -BHQ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GATCTCCATGGACCTGGG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CTTGGCTGGGCAGGT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 TGGGCACGGCACAAGGGCATTGCAGCAC -BHQ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ATCCAGTGACGCCCA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TCTGACAGAATTCCCTCC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 CCCAGACCATGGTGCCAGGCGTGTTGG -BHQ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CTAACTGGCCAGGACAT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CCCAGAGAGCCG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5- ACCTCGCGTGGCCATCCAAGATGGAGCACC -BHQ2</w:t>
            </w:r>
          </w:p>
        </w:tc>
      </w:tr>
      <w:tr>
        <w:trPr>
          <w:trHeight w:val="300" w:hRule="atLeast"/>
        </w:trPr>
        <w:tc>
          <w:tcPr>
            <w:tcW w:w="8311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bbreviation: FP, forward primer; RP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primer; PR, probe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ind w:right="509" w:hanging="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ind w:right="509" w:hanging="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ind w:right="509" w:hanging="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ind w:left="0" w:right="509" w:firstLine="21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</w:t>
      </w:r>
      <w:r>
        <w:rPr>
          <w:rFonts w:cs="Times New Roman" w:ascii="Times New Roman" w:hAnsi="Times New Roman"/>
          <w:b/>
          <w:bCs/>
          <w:sz w:val="21"/>
          <w:szCs w:val="21"/>
        </w:rPr>
        <w:t>able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S3 Estimation of Number of Droplet Required for a dPCR Reaction</w:t>
      </w:r>
    </w:p>
    <w:tbl>
      <w:tblPr>
        <w:tblW w:w="7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1010"/>
        <w:gridCol w:w="1010"/>
        <w:gridCol w:w="1010"/>
        <w:gridCol w:w="1010"/>
        <w:gridCol w:w="1010"/>
        <w:gridCol w:w="1010"/>
        <w:gridCol w:w="1010"/>
      </w:tblGrid>
      <w:tr>
        <w:trPr>
          <w:trHeight w:val="460" w:hRule="atLeast"/>
        </w:trPr>
        <w:tc>
          <w:tcPr>
            <w:tcW w:w="73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D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7070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f</w:t>
            </w: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</w:t>
            </w: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NA Fraction</w:t>
            </w:r>
          </w:p>
        </w:tc>
      </w:tr>
      <w:tr>
        <w:trPr>
          <w:trHeight w:val="620" w:hRule="atLeast"/>
        </w:trPr>
        <w:tc>
          <w:tcPr>
            <w:tcW w:w="73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10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%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%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0%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0%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10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40%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110" w:hanging="0"/>
              <w:jc w:val="center"/>
              <w:textAlignment w:val="bottom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473081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bottom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6694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bottom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6129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bottom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608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441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14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10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313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110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69553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7882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894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7593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08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01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10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620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110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435143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4931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8105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475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30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63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10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388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110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303831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34435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264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331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91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443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10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110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23913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537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931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445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671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326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10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110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6938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919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704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84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50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4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10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110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28911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461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536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40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387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10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8</w:t>
            </w: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110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96434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093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401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053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8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10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110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67405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7640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-4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805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736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202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209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ind w:right="103" w:hanging="0"/>
              <w:jc w:val="center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7807" w:type="dxa"/>
            <w:gridSpan w:val="8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209" w:hanging="0"/>
              <w:jc w:val="both"/>
              <w:textAlignment w:val="center"/>
              <w:rPr>
                <w:rFonts w:ascii="Times New Roman" w:hAnsi="Times New Roman" w:eastAsia="等线;汉仪中等线KW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he </w:t>
            </w:r>
            <w:r>
              <w:rPr>
                <w:rFonts w:eastAsia="等线;汉仪中等线KW" w:cs="Times New Roman" w:ascii="Times New Roman" w:hAnsi="Times New Roman"/>
                <w:color w:val="000000"/>
                <w:sz w:val="21"/>
                <w:szCs w:val="21"/>
              </w:rPr>
              <w:t>number of droplets required for a dPCR reaction for different PDR and cffDNA fraction combinations was estimated by using Equation 6 with a fixed standard deviation at 1.96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800" w:right="188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汉仪书宋二KW"/>
    <w:charset w:val="86"/>
    <w:family w:val="auto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jaVu Sans">
    <w:altName w:val="苹方-简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02.9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汉仪书宋二KW" w:hAnsi="宋体;汉仪书宋二KW" w:eastAsia="宋体;汉仪书宋二KW" w:cs="宋体;汉仪书宋二KW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6">
    <w:name w:val="16"/>
    <w:qFormat/>
    <w:rPr>
      <w:rFonts w:ascii="Courier New" w:hAnsi="Courier New" w:cs="Courier New"/>
      <w:color w:val="000000"/>
      <w:sz w:val="22"/>
      <w:szCs w:val="22"/>
    </w:rPr>
  </w:style>
  <w:style w:type="character" w:styleId="Font41">
    <w:name w:val="font41"/>
    <w:qFormat/>
    <w:rPr>
      <w:rFonts w:ascii="Courier New" w:hAnsi="Courier New" w:cs="Courier New"/>
      <w:color w:val="000000"/>
      <w:sz w:val="22"/>
      <w:szCs w:val="22"/>
      <w:u w:val="none"/>
    </w:rPr>
  </w:style>
  <w:style w:type="character" w:styleId="Font21">
    <w:name w:val="font21"/>
    <w:qFormat/>
    <w:rPr>
      <w:rFonts w:ascii="Courier New" w:hAnsi="Courier New" w:cs="Courier New"/>
      <w:color w:val="000000"/>
      <w:sz w:val="22"/>
      <w:szCs w:val="22"/>
      <w:u w:val="single"/>
    </w:rPr>
  </w:style>
  <w:style w:type="character" w:styleId="15">
    <w:name w:val="15"/>
    <w:qFormat/>
    <w:rPr>
      <w:rFonts w:ascii="Courier New" w:hAnsi="Courier New" w:cs="Courier New"/>
      <w:color w:val="000000"/>
      <w:sz w:val="22"/>
      <w:szCs w:val="2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DejaVu Sans;苹方-简" w:hAnsi="DejaVu Sans;苹方-简" w:cs="DejaVu Sans;苹方-简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10:41:00Z</dcterms:created>
  <dc:creator>hp</dc:creator>
  <dc:description/>
  <dc:language>en-US</dc:language>
  <cp:lastModifiedBy>momo</cp:lastModifiedBy>
  <dcterms:modified xsi:type="dcterms:W3CDTF">2022-05-10T14:06:2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605CD2AA9249A0A625F5B1698D597F</vt:lpwstr>
  </property>
  <property fmtid="{D5CDD505-2E9C-101B-9397-08002B2CF9AE}" pid="3" name="KSOProductBuildVer">
    <vt:lpwstr>2052-3.8.1.6116</vt:lpwstr>
  </property>
</Properties>
</file>